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412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3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Distribution of titratable amino acids in percentages for all proteins of the dehydrogenase/reductase family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spartate (Asp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Glutamate (Glu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Histidine (Hi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Tyrosine (Tyr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Lysine (Ly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Arginine (Arg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6:12:00Z</dcterms:created>
  <dc:creator>mwi</dc:creator>
  <dc:description/>
  <cp:keywords/>
  <dc:language>en-US</dc:language>
  <cp:lastModifiedBy>jpl</cp:lastModifiedBy>
  <dcterms:modified xsi:type="dcterms:W3CDTF">2010-04-21T06:12:00Z</dcterms:modified>
  <cp:revision>3</cp:revision>
  <dc:subject/>
  <dc:title>Salmo_salar                  --MAEAFAGTWNLKDSKNFDEYMKALGVGFATRQVGGMTKPTTIIEVAGD</dc:title>
</cp:coreProperties>
</file>